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9CD19" w14:textId="77777777" w:rsidR="00083F25" w:rsidRPr="00083F25" w:rsidRDefault="00083F25" w:rsidP="00083F25">
      <w:pPr>
        <w:pStyle w:val="Ttulo1"/>
        <w:spacing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 w:rsidRPr="00083F25">
        <w:rPr>
          <w:rFonts w:ascii="Arial" w:hAnsi="Arial" w:cs="Arial"/>
          <w:b/>
          <w:bCs/>
          <w:color w:val="000000" w:themeColor="text1"/>
        </w:rPr>
        <w:t>Supplementary</w:t>
      </w:r>
      <w:proofErr w:type="spellEnd"/>
      <w:r w:rsidRPr="00083F25">
        <w:rPr>
          <w:rFonts w:ascii="Arial" w:hAnsi="Arial" w:cs="Arial"/>
          <w:b/>
          <w:bCs/>
          <w:color w:val="000000" w:themeColor="text1"/>
        </w:rPr>
        <w:t xml:space="preserve"> material</w:t>
      </w:r>
    </w:p>
    <w:p w14:paraId="556E14EB" w14:textId="77777777" w:rsidR="00083F25" w:rsidRPr="00083F25" w:rsidRDefault="00083F25" w:rsidP="00083F25">
      <w:pPr>
        <w:pStyle w:val="Ttulo2"/>
        <w:rPr>
          <w:rFonts w:ascii="Arial" w:hAnsi="Arial" w:cs="Arial"/>
          <w:color w:val="000000" w:themeColor="text1"/>
        </w:rPr>
      </w:pPr>
      <w:bookmarkStart w:id="0" w:name="_ef1b90wdsbxq" w:colFirst="0" w:colLast="0"/>
      <w:bookmarkEnd w:id="0"/>
      <w:r w:rsidRPr="00083F25">
        <w:rPr>
          <w:rFonts w:ascii="Arial" w:hAnsi="Arial" w:cs="Arial"/>
          <w:color w:val="000000" w:themeColor="text1"/>
        </w:rPr>
        <w:t>Figure S1</w:t>
      </w:r>
    </w:p>
    <w:p w14:paraId="7B25573B" w14:textId="77777777" w:rsidR="00083F25" w:rsidRPr="00083F25" w:rsidRDefault="00083F25" w:rsidP="00083F25">
      <w:pPr>
        <w:jc w:val="center"/>
        <w:rPr>
          <w:color w:val="000000" w:themeColor="text1"/>
        </w:rPr>
      </w:pPr>
      <w:r w:rsidRPr="00083F25">
        <w:rPr>
          <w:noProof/>
          <w:color w:val="000000" w:themeColor="text1"/>
        </w:rPr>
        <w:drawing>
          <wp:inline distT="114300" distB="114300" distL="114300" distR="114300" wp14:anchorId="5C4AFB92" wp14:editId="4F7C5C00">
            <wp:extent cx="4692919" cy="6639697"/>
            <wp:effectExtent l="0" t="0" r="6350" b="2540"/>
            <wp:docPr id="7" name="image8.png" descr="Uma imagem com captura de ecrã, texto, diagrama, Saturação de core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.png" descr="Uma imagem com captura de ecrã, texto, diagrama, Saturação de cores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5875" cy="66438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9066CC" w14:textId="77777777" w:rsidR="00083F25" w:rsidRPr="00083F25" w:rsidRDefault="00083F25" w:rsidP="00083F25">
      <w:pPr>
        <w:rPr>
          <w:color w:val="000000" w:themeColor="text1"/>
        </w:rPr>
      </w:pPr>
    </w:p>
    <w:p w14:paraId="58C47D65" w14:textId="77777777" w:rsidR="00083F25" w:rsidRPr="00083F25" w:rsidRDefault="00083F25" w:rsidP="00083F25">
      <w:pPr>
        <w:rPr>
          <w:color w:val="000000" w:themeColor="text1"/>
          <w:sz w:val="24"/>
          <w:szCs w:val="24"/>
        </w:rPr>
      </w:pPr>
      <w:r w:rsidRPr="00083F25">
        <w:rPr>
          <w:color w:val="000000" w:themeColor="text1"/>
          <w:sz w:val="24"/>
          <w:szCs w:val="24"/>
        </w:rPr>
        <w:t>Figure S1: Example of a tractogram and the connectivity matrices obtained with the two parcellations (Schaefer + SC + CB and AAL116) before (top) and after (bottom) node aggregation.</w:t>
      </w:r>
    </w:p>
    <w:p w14:paraId="2214BAA4" w14:textId="77777777" w:rsidR="00083F25" w:rsidRPr="00083F25" w:rsidRDefault="00083F25" w:rsidP="00083F25">
      <w:pPr>
        <w:rPr>
          <w:color w:val="000000" w:themeColor="text1"/>
          <w:sz w:val="24"/>
          <w:szCs w:val="24"/>
        </w:rPr>
      </w:pPr>
    </w:p>
    <w:p w14:paraId="1048DEAD" w14:textId="5281349F" w:rsidR="00083F25" w:rsidRPr="00083F25" w:rsidRDefault="00083F25" w:rsidP="00083F25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083F25">
        <w:rPr>
          <w:color w:val="000000" w:themeColor="text1"/>
          <w:sz w:val="24"/>
          <w:szCs w:val="24"/>
        </w:rPr>
        <w:lastRenderedPageBreak/>
        <w:t>Table S1: Pairs of connectome nodes whose connection NBS detects as being significantly increased in patients when using the Schaefer + SC + CB parcellation (p=0.0</w:t>
      </w:r>
      <w:r w:rsidR="00E254FF">
        <w:rPr>
          <w:color w:val="000000" w:themeColor="text1"/>
          <w:sz w:val="24"/>
          <w:szCs w:val="24"/>
        </w:rPr>
        <w:t>3</w:t>
      </w:r>
      <w:r w:rsidRPr="00083F25">
        <w:rPr>
          <w:color w:val="000000" w:themeColor="text1"/>
          <w:sz w:val="24"/>
          <w:szCs w:val="24"/>
        </w:rPr>
        <w:t>).</w:t>
      </w:r>
    </w:p>
    <w:tbl>
      <w:tblPr>
        <w:tblW w:w="5880" w:type="dxa"/>
        <w:tblBorders>
          <w:top w:val="single" w:sz="8" w:space="0" w:color="222222"/>
          <w:left w:val="single" w:sz="8" w:space="0" w:color="222222"/>
          <w:bottom w:val="single" w:sz="8" w:space="0" w:color="222222"/>
          <w:right w:val="single" w:sz="8" w:space="0" w:color="222222"/>
          <w:insideH w:val="single" w:sz="8" w:space="0" w:color="222222"/>
          <w:insideV w:val="single" w:sz="8" w:space="0" w:color="222222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2685"/>
      </w:tblGrid>
      <w:tr w:rsidR="00E254FF" w14:paraId="0F06484B" w14:textId="77777777" w:rsidTr="00BE2354">
        <w:trPr>
          <w:trHeight w:val="403"/>
        </w:trPr>
        <w:tc>
          <w:tcPr>
            <w:tcW w:w="3195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9FC6" w14:textId="77777777" w:rsidR="00E254FF" w:rsidRDefault="00E254FF" w:rsidP="00BE235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 1</w:t>
            </w:r>
          </w:p>
        </w:tc>
        <w:tc>
          <w:tcPr>
            <w:tcW w:w="2685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4386" w14:textId="77777777" w:rsidR="00E254FF" w:rsidRDefault="00E254FF" w:rsidP="00BE2354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ode 2</w:t>
            </w:r>
          </w:p>
        </w:tc>
      </w:tr>
      <w:tr w:rsidR="00E254FF" w14:paraId="0A4316DB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02C3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A14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date-L</w:t>
            </w:r>
          </w:p>
        </w:tc>
      </w:tr>
      <w:tr w:rsidR="00E254FF" w14:paraId="269D485B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073A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27C7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1FDA4CAB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D993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B716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131260F0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C043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2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A0EB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8-R</w:t>
            </w:r>
          </w:p>
        </w:tc>
      </w:tr>
      <w:tr w:rsidR="00E254FF" w14:paraId="0C2500E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D995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4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0D41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8-L</w:t>
            </w:r>
          </w:p>
        </w:tc>
      </w:tr>
      <w:tr w:rsidR="00E254FF" w14:paraId="0961660E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128A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4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1CDC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2F8FC00A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4E83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6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CC07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663F9D4A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7055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9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3CB6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1A2D1832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FC6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Mot_3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D7B3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8-R</w:t>
            </w:r>
          </w:p>
        </w:tc>
      </w:tr>
      <w:tr w:rsidR="00E254FF" w14:paraId="093369E9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5EB8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rsAttn_Post_2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128E70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Temp_1-R</w:t>
            </w:r>
          </w:p>
        </w:tc>
      </w:tr>
      <w:tr w:rsidR="00E254FF" w14:paraId="60DE3A7E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2C0E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rsAttn_FEF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E11D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14FB8583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6DD1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ParOper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0DD6F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R</w:t>
            </w:r>
          </w:p>
        </w:tc>
      </w:tr>
      <w:tr w:rsidR="00E254FF" w14:paraId="5ABDB4FC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DC1A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FrOperIns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A7C4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8-R</w:t>
            </w:r>
          </w:p>
        </w:tc>
      </w:tr>
      <w:tr w:rsidR="00E254FF" w14:paraId="6FF15C4F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50C8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FrOperIns_2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F515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Mot_1-R</w:t>
            </w:r>
          </w:p>
        </w:tc>
      </w:tr>
      <w:tr w:rsidR="00E254FF" w14:paraId="7964C296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48C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Med_3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69F9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8-R</w:t>
            </w:r>
          </w:p>
        </w:tc>
      </w:tr>
      <w:tr w:rsidR="00E254FF" w14:paraId="544CA2C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9DBD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bic_TempPole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2CD5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men-L</w:t>
            </w:r>
          </w:p>
        </w:tc>
      </w:tr>
      <w:tr w:rsidR="00E254FF" w14:paraId="46C44839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E79A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Cing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DB3B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8-R</w:t>
            </w:r>
          </w:p>
        </w:tc>
      </w:tr>
      <w:tr w:rsidR="00E254FF" w14:paraId="46BB807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39D4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Cing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4ABB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Mot_1-R</w:t>
            </w:r>
          </w:p>
        </w:tc>
      </w:tr>
      <w:tr w:rsidR="00E254FF" w14:paraId="69347AF3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D176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ont_Cing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8662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men-L</w:t>
            </w:r>
          </w:p>
        </w:tc>
      </w:tr>
      <w:tr w:rsidR="00E254FF" w14:paraId="5099358A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DBBB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ar_2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7CDA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R</w:t>
            </w:r>
          </w:p>
        </w:tc>
      </w:tr>
      <w:tr w:rsidR="00E254FF" w14:paraId="662929CF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7DFF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8426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75281BCC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DEB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_6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DD74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R</w:t>
            </w:r>
          </w:p>
        </w:tc>
      </w:tr>
      <w:tr w:rsidR="00E254FF" w14:paraId="461AD4F5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F67F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_6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4E03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7FED0EB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8843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_7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4D0D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8-R</w:t>
            </w:r>
          </w:p>
        </w:tc>
      </w:tr>
      <w:tr w:rsidR="00E254FF" w14:paraId="3BA41B7C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B56C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_7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DF74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6BBDDBAB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42F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CunPCC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9765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7B4EB9DE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116D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CunPCC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55F1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4-5</w:t>
            </w:r>
          </w:p>
        </w:tc>
      </w:tr>
      <w:tr w:rsidR="00E254FF" w14:paraId="00725263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D6DC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CunPCC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A6D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4ADF8217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4FF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CunPCC_1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CADA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489D1A18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E87B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CunPCC_2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87B4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PFCl_1-R</w:t>
            </w:r>
          </w:p>
        </w:tc>
      </w:tr>
      <w:tr w:rsidR="00E254FF" w14:paraId="016CC3D5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EEE5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80BA2A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1-R</w:t>
            </w:r>
          </w:p>
        </w:tc>
      </w:tr>
      <w:tr w:rsidR="00E254FF" w14:paraId="76B4D999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174F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110A5C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</w:tr>
      <w:tr w:rsidR="00E254FF" w14:paraId="44CB3CDA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CAAA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BDFF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3F982368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A4D4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3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EA3DE6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rsAttn_PrCv_1-R</w:t>
            </w:r>
          </w:p>
        </w:tc>
      </w:tr>
      <w:tr w:rsidR="00E254FF" w14:paraId="09F08505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32EA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5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71059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Med_2-R</w:t>
            </w:r>
          </w:p>
        </w:tc>
      </w:tr>
      <w:tr w:rsidR="00E254FF" w14:paraId="59C37157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BBA6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5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9AD3F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1-R</w:t>
            </w:r>
          </w:p>
        </w:tc>
      </w:tr>
      <w:tr w:rsidR="00E254FF" w14:paraId="60DFE331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00E0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_6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7840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7b-L</w:t>
            </w:r>
          </w:p>
        </w:tc>
      </w:tr>
      <w:tr w:rsidR="00E254FF" w14:paraId="7B868296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BBDE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Mot_5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1C88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43B9BE56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CA06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rsAttn_Post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1E56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R</w:t>
            </w:r>
          </w:p>
        </w:tc>
      </w:tr>
      <w:tr w:rsidR="00E254FF" w14:paraId="66D13E90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7CC0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orsAttn_PrCv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9EA6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L</w:t>
            </w:r>
          </w:p>
        </w:tc>
      </w:tr>
      <w:tr w:rsidR="00E254FF" w14:paraId="0F7ECCC6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A046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rsAttn_PrCv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811C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2C2057CF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2745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rsAttn_FEF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6E29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51EC0328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5719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FrOperIns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2D1E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3692100A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1E6C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VentAttn_Med_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E500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men-L</w:t>
            </w:r>
          </w:p>
        </w:tc>
      </w:tr>
      <w:tr w:rsidR="00E254FF" w14:paraId="3FD245B7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E192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PFCl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734D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R</w:t>
            </w:r>
          </w:p>
        </w:tc>
      </w:tr>
      <w:tr w:rsidR="00E254FF" w14:paraId="26C63C6C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946C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pCun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C730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1-2</w:t>
            </w:r>
          </w:p>
        </w:tc>
      </w:tr>
      <w:tr w:rsidR="00E254FF" w14:paraId="076B8ADF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8CED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pCun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4764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54C57A5C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B3C2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pCun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F149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4195185E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3FA4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_pCun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57FD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8</w:t>
            </w:r>
          </w:p>
        </w:tc>
      </w:tr>
      <w:tr w:rsidR="00E254FF" w14:paraId="04C17239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4A4C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ar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C1CC2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7b-R</w:t>
            </w:r>
          </w:p>
        </w:tc>
      </w:tr>
      <w:tr w:rsidR="00E254FF" w14:paraId="4EEEDD08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7B2F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Temp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D22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idum-R</w:t>
            </w:r>
          </w:p>
        </w:tc>
      </w:tr>
      <w:tr w:rsidR="00E254FF" w14:paraId="53ACCF0B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59B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Temp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B58AB3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R</w:t>
            </w:r>
          </w:p>
        </w:tc>
      </w:tr>
      <w:tr w:rsidR="00E254FF" w14:paraId="7A9B74DE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FBB1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dPFCm_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8BF3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L</w:t>
            </w:r>
          </w:p>
        </w:tc>
      </w:tr>
      <w:tr w:rsidR="00E254FF" w14:paraId="04242C93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F601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ault_PFCdPFCm_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5F42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8-R</w:t>
            </w:r>
          </w:p>
        </w:tc>
      </w:tr>
      <w:tr w:rsidR="00E254FF" w14:paraId="066E0D72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C41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date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94490A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7b-R</w:t>
            </w:r>
          </w:p>
        </w:tc>
      </w:tr>
      <w:tr w:rsidR="00E254FF" w14:paraId="17DD1F3F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6796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1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E6D081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7b-R</w:t>
            </w:r>
          </w:p>
        </w:tc>
      </w:tr>
      <w:tr w:rsidR="00E254FF" w14:paraId="1D9A1CA8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7E2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8052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6-L</w:t>
            </w:r>
          </w:p>
        </w:tc>
      </w:tr>
      <w:tr w:rsidR="00E254FF" w14:paraId="19FD65AA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A260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2DCC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6-L</w:t>
            </w:r>
          </w:p>
        </w:tc>
      </w:tr>
      <w:tr w:rsidR="00E254FF" w14:paraId="01AC2075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DF4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FB3A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7b-L</w:t>
            </w:r>
          </w:p>
        </w:tc>
      </w:tr>
      <w:tr w:rsidR="00E254FF" w14:paraId="4C60EC23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5D5B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C388B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4-5-R</w:t>
            </w:r>
          </w:p>
        </w:tc>
      </w:tr>
      <w:tr w:rsidR="00E254FF" w14:paraId="02C52A7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FC6C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erebelum-3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9350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3D6004AF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BAD1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4-5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B2CB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8-R</w:t>
            </w:r>
          </w:p>
        </w:tc>
      </w:tr>
      <w:tr w:rsidR="00E254FF" w14:paraId="61B4452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085F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4-5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121A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04E032EB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EBCD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4-5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E863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67364FED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E1EA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6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BB299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7b-R</w:t>
            </w:r>
          </w:p>
        </w:tc>
      </w:tr>
      <w:tr w:rsidR="00E254FF" w14:paraId="1A86DAA5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5366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6-R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4D83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1-2</w:t>
            </w:r>
          </w:p>
        </w:tc>
      </w:tr>
      <w:tr w:rsidR="00E254FF" w14:paraId="7E779069" w14:textId="77777777" w:rsidTr="00BE2354">
        <w:trPr>
          <w:trHeight w:val="403"/>
        </w:trPr>
        <w:tc>
          <w:tcPr>
            <w:tcW w:w="319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EB5A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  <w:tc>
          <w:tcPr>
            <w:tcW w:w="268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C572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</w:tbl>
    <w:p w14:paraId="44703A3F" w14:textId="77777777" w:rsidR="00083F25" w:rsidRPr="00083F25" w:rsidRDefault="00083F25" w:rsidP="00083F25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20774EB7" w14:textId="77777777" w:rsidR="00083F25" w:rsidRPr="00083F25" w:rsidRDefault="00083F25" w:rsidP="00083F25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3658535C" w14:textId="716091E7" w:rsidR="00083F25" w:rsidRPr="00083F25" w:rsidRDefault="00083F25" w:rsidP="00083F25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083F25">
        <w:rPr>
          <w:color w:val="000000" w:themeColor="text1"/>
          <w:sz w:val="24"/>
          <w:szCs w:val="24"/>
        </w:rPr>
        <w:t>Table S2: Pairs of connectome nodes whose connection NBS detects as being significantly increased in patients when using the AAL116 parcellation (p=0.0</w:t>
      </w:r>
      <w:r w:rsidR="00E254FF">
        <w:rPr>
          <w:color w:val="000000" w:themeColor="text1"/>
          <w:sz w:val="24"/>
          <w:szCs w:val="24"/>
        </w:rPr>
        <w:t>4</w:t>
      </w:r>
      <w:r w:rsidRPr="00083F25">
        <w:rPr>
          <w:color w:val="000000" w:themeColor="text1"/>
          <w:sz w:val="24"/>
          <w:szCs w:val="24"/>
        </w:rPr>
        <w:t>).</w:t>
      </w:r>
    </w:p>
    <w:tbl>
      <w:tblPr>
        <w:tblW w:w="4980" w:type="dxa"/>
        <w:tblInd w:w="-15" w:type="dxa"/>
        <w:tblBorders>
          <w:top w:val="single" w:sz="8" w:space="0" w:color="222222"/>
          <w:left w:val="single" w:sz="8" w:space="0" w:color="222222"/>
          <w:bottom w:val="single" w:sz="8" w:space="0" w:color="222222"/>
          <w:right w:val="single" w:sz="8" w:space="0" w:color="222222"/>
          <w:insideH w:val="single" w:sz="8" w:space="0" w:color="222222"/>
          <w:insideV w:val="single" w:sz="8" w:space="0" w:color="222222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2535"/>
      </w:tblGrid>
      <w:tr w:rsidR="00E254FF" w14:paraId="6CF8204A" w14:textId="77777777" w:rsidTr="00BE2354">
        <w:tc>
          <w:tcPr>
            <w:tcW w:w="2445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6C2C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 1</w:t>
            </w:r>
          </w:p>
        </w:tc>
        <w:tc>
          <w:tcPr>
            <w:tcW w:w="2535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A9F9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 2</w:t>
            </w:r>
          </w:p>
        </w:tc>
      </w:tr>
      <w:tr w:rsidR="00E254FF" w14:paraId="4E820B9C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BB3F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DE2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6EA679D1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4406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79C5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gual-L</w:t>
            </w:r>
          </w:p>
        </w:tc>
      </w:tr>
      <w:tr w:rsidR="00E254FF" w14:paraId="36E9D2D3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C458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5318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4F923C42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9A6C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-Sup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9D4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idum-L</w:t>
            </w:r>
          </w:p>
        </w:tc>
      </w:tr>
      <w:tr w:rsidR="00E254FF" w14:paraId="4D974229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E8D1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-Sup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862E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6D788760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1FD9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al-Sup-Medial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AED9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7</w:t>
            </w:r>
          </w:p>
        </w:tc>
      </w:tr>
      <w:tr w:rsidR="00E254FF" w14:paraId="662B27D7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E547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la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AB33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gual-L</w:t>
            </w:r>
          </w:p>
        </w:tc>
      </w:tr>
      <w:tr w:rsidR="00E254FF" w14:paraId="0D8A02E4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468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la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D10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43C78D12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D964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aHippocampal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B1D7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4-5</w:t>
            </w:r>
          </w:p>
        </w:tc>
      </w:tr>
      <w:tr w:rsidR="00E254FF" w14:paraId="620D9510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BC6B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aHippocampal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3A99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684A0A03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C823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uneus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7E6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men-R</w:t>
            </w:r>
          </w:p>
        </w:tc>
      </w:tr>
      <w:tr w:rsidR="00E254FF" w14:paraId="001329C6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EF1B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ipital-Inf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4D5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685DF8CB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64D9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ietal-Sup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CAB8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673523F5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62E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praMarginal</w:t>
            </w:r>
            <w:proofErr w:type="spellEnd"/>
            <w:r>
              <w:rPr>
                <w:sz w:val="24"/>
                <w:szCs w:val="24"/>
              </w:rPr>
              <w:t>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52BF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27CF9F82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15DC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praMarginal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8354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0B64FBC4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0E1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date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4C70C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6DA6F62F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B50F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date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DE77F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6</w:t>
            </w:r>
          </w:p>
        </w:tc>
      </w:tr>
      <w:tr w:rsidR="00E254FF" w14:paraId="78DE25C3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F5D7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men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06EF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idum-L</w:t>
            </w:r>
          </w:p>
        </w:tc>
      </w:tr>
      <w:tr w:rsidR="00E254FF" w14:paraId="5B28FBD5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BABD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idum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C36A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6E15E283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1F47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1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79A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1DD9D571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FB14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1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1BE9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8-L</w:t>
            </w:r>
          </w:p>
        </w:tc>
      </w:tr>
      <w:tr w:rsidR="00E254FF" w14:paraId="568D6084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E0C12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1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1E07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7F93235B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C8AA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F4B28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L</w:t>
            </w:r>
          </w:p>
        </w:tc>
      </w:tr>
      <w:tr w:rsidR="00E254FF" w14:paraId="0553C8A5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0547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6381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R</w:t>
            </w:r>
          </w:p>
        </w:tc>
      </w:tr>
      <w:tr w:rsidR="00E254FF" w14:paraId="76C247F9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50B13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5C6CD6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4-5-R</w:t>
            </w:r>
          </w:p>
        </w:tc>
      </w:tr>
      <w:tr w:rsidR="00E254FF" w14:paraId="7DAB0BB6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002B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4BF49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6-L</w:t>
            </w:r>
          </w:p>
        </w:tc>
      </w:tr>
      <w:tr w:rsidR="00E254FF" w14:paraId="6FF33339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D4E2A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C5D4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  <w:tr w:rsidR="00E254FF" w14:paraId="0E6FE81F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1080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Crus2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D7A77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0EC4FD6F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8AC46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3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5F06B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61FDCF91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B4685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4-5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D22D4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is-3</w:t>
            </w:r>
          </w:p>
        </w:tc>
      </w:tr>
      <w:tr w:rsidR="00E254FF" w14:paraId="71CE9027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0E27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8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B611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7BEFB086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0A2D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erebelum-8-R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C2A4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</w:tr>
      <w:tr w:rsidR="00E254FF" w14:paraId="3D79A588" w14:textId="77777777" w:rsidTr="00BE2354">
        <w:tc>
          <w:tcPr>
            <w:tcW w:w="244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3FBBE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L</w:t>
            </w:r>
          </w:p>
        </w:tc>
        <w:tc>
          <w:tcPr>
            <w:tcW w:w="25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73A0" w14:textId="77777777" w:rsidR="00E254FF" w:rsidRDefault="00E254FF" w:rsidP="00BE2354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ebelum-9-R</w:t>
            </w:r>
          </w:p>
        </w:tc>
      </w:tr>
    </w:tbl>
    <w:p w14:paraId="0EB023D1" w14:textId="77777777" w:rsidR="00083F25" w:rsidRPr="00083F25" w:rsidRDefault="00083F25" w:rsidP="00083F25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165AD368" w14:textId="77777777" w:rsidR="00083F25" w:rsidRPr="00083F25" w:rsidRDefault="00083F25" w:rsidP="00083F25">
      <w:pPr>
        <w:widowControl w:val="0"/>
        <w:spacing w:line="240" w:lineRule="auto"/>
        <w:rPr>
          <w:color w:val="000000" w:themeColor="text1"/>
          <w:sz w:val="24"/>
          <w:szCs w:val="24"/>
        </w:rPr>
      </w:pPr>
    </w:p>
    <w:p w14:paraId="356D0563" w14:textId="79739C84" w:rsidR="00083F25" w:rsidRPr="00083F25" w:rsidRDefault="00083F25" w:rsidP="00083F25">
      <w:pPr>
        <w:widowControl w:val="0"/>
        <w:spacing w:line="360" w:lineRule="auto"/>
        <w:jc w:val="both"/>
        <w:rPr>
          <w:color w:val="000000" w:themeColor="text1"/>
          <w:sz w:val="24"/>
          <w:szCs w:val="24"/>
        </w:rPr>
      </w:pPr>
      <w:r w:rsidRPr="00083F25">
        <w:rPr>
          <w:color w:val="000000" w:themeColor="text1"/>
          <w:sz w:val="24"/>
          <w:szCs w:val="24"/>
        </w:rPr>
        <w:t>Table S3:</w:t>
      </w:r>
      <w:r>
        <w:rPr>
          <w:color w:val="000000" w:themeColor="text1"/>
          <w:sz w:val="24"/>
          <w:szCs w:val="24"/>
        </w:rPr>
        <w:t xml:space="preserve"> Significance of the differences between groups for each graph metric.</w:t>
      </w:r>
      <w:r w:rsidR="00654BC2">
        <w:rPr>
          <w:color w:val="000000" w:themeColor="text1"/>
          <w:sz w:val="24"/>
          <w:szCs w:val="24"/>
        </w:rPr>
        <w:t xml:space="preserve"> In bold there are the statistically significant differences.</w:t>
      </w:r>
      <w:r>
        <w:rPr>
          <w:color w:val="000000" w:themeColor="text1"/>
          <w:sz w:val="24"/>
          <w:szCs w:val="24"/>
        </w:rPr>
        <w:t xml:space="preserve"> </w:t>
      </w:r>
      <w:r w:rsidRPr="003C1A6A">
        <w:rPr>
          <w:sz w:val="24"/>
          <w:szCs w:val="24"/>
          <w:lang w:val="en-US"/>
        </w:rPr>
        <w:t>L=Left, R=Right, VN=Visual Network, SMN=Somatosensory Network, FPN=</w:t>
      </w:r>
      <w:proofErr w:type="spellStart"/>
      <w:r w:rsidRPr="003C1A6A">
        <w:rPr>
          <w:sz w:val="24"/>
          <w:szCs w:val="24"/>
          <w:lang w:val="en-US"/>
        </w:rPr>
        <w:t>Fronto</w:t>
      </w:r>
      <w:proofErr w:type="spellEnd"/>
      <w:r w:rsidRPr="003C1A6A">
        <w:rPr>
          <w:sz w:val="24"/>
          <w:szCs w:val="24"/>
          <w:lang w:val="en-US"/>
        </w:rPr>
        <w:t xml:space="preserve">-Parietal Network, DAN=Dorsal Attention Network, VAN=Ventral Attention Network, DMN=Default Mode Network, LN=Limbic Network, Occ=Occipital, </w:t>
      </w:r>
      <w:proofErr w:type="spellStart"/>
      <w:r w:rsidRPr="003C1A6A">
        <w:rPr>
          <w:sz w:val="24"/>
          <w:szCs w:val="24"/>
          <w:lang w:val="en-US"/>
        </w:rPr>
        <w:t>Frt</w:t>
      </w:r>
      <w:proofErr w:type="spellEnd"/>
      <w:r w:rsidRPr="003C1A6A">
        <w:rPr>
          <w:sz w:val="24"/>
          <w:szCs w:val="24"/>
          <w:lang w:val="en-US"/>
        </w:rPr>
        <w:t xml:space="preserve">=Frontal, Par=Parietal, </w:t>
      </w:r>
      <w:proofErr w:type="spellStart"/>
      <w:r w:rsidRPr="003C1A6A">
        <w:rPr>
          <w:sz w:val="24"/>
          <w:szCs w:val="24"/>
          <w:lang w:val="en-US"/>
        </w:rPr>
        <w:t>Tmp</w:t>
      </w:r>
      <w:proofErr w:type="spellEnd"/>
      <w:r w:rsidRPr="003C1A6A">
        <w:rPr>
          <w:sz w:val="24"/>
          <w:szCs w:val="24"/>
          <w:lang w:val="en-US"/>
        </w:rPr>
        <w:t>=Temporal, SC=Subcortical PLC=Posterior Lobe of the Cerebellum.</w:t>
      </w:r>
    </w:p>
    <w:p w14:paraId="3274812E" w14:textId="77777777" w:rsidR="00083F25" w:rsidRPr="00083F25" w:rsidRDefault="00083F25" w:rsidP="00083F25">
      <w:pPr>
        <w:widowControl w:val="0"/>
        <w:spacing w:line="240" w:lineRule="auto"/>
        <w:rPr>
          <w:color w:val="000000" w:themeColor="text1"/>
          <w:sz w:val="24"/>
          <w:szCs w:val="24"/>
        </w:rPr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3"/>
        <w:gridCol w:w="2102"/>
        <w:gridCol w:w="1301"/>
        <w:gridCol w:w="1301"/>
        <w:gridCol w:w="1301"/>
        <w:gridCol w:w="1251"/>
      </w:tblGrid>
      <w:tr w:rsidR="00083F25" w:rsidRPr="00083F25" w14:paraId="65D1CA3F" w14:textId="77777777" w:rsidTr="00E839D0">
        <w:trPr>
          <w:trHeight w:val="315"/>
        </w:trPr>
        <w:tc>
          <w:tcPr>
            <w:tcW w:w="4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7D612" w14:textId="6EE435BC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cellation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C40A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83F25">
              <w:rPr>
                <w:color w:val="000000" w:themeColor="text1"/>
                <w:sz w:val="20"/>
                <w:szCs w:val="20"/>
              </w:rPr>
              <w:t>Schaefer+SC+CB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88DB9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AAL116</w:t>
            </w:r>
          </w:p>
        </w:tc>
      </w:tr>
      <w:tr w:rsidR="00083F25" w:rsidRPr="00083F25" w14:paraId="5AA5683C" w14:textId="77777777" w:rsidTr="00083F25">
        <w:trPr>
          <w:trHeight w:val="315"/>
        </w:trPr>
        <w:tc>
          <w:tcPr>
            <w:tcW w:w="2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8BD2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Local Metric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CB0E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Degree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C12F8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087A4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0665D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B1B7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83F25" w:rsidRPr="00083F25" w14:paraId="14C62A5A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ACD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EB21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F079C" w14:textId="4EE81BD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V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3D579" w14:textId="17BC0E61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5338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148B7" w14:textId="250BF24C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z w:val="20"/>
                <w:szCs w:val="20"/>
              </w:rPr>
              <w:t xml:space="preserve"> Occ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F7270" w14:textId="671A974C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548</w:t>
            </w:r>
            <w:r w:rsidR="00E254FF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083F25" w:rsidRPr="00083F25" w14:paraId="3C007508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7552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8E39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50CD4" w14:textId="7798AC4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SM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9FEFB" w14:textId="29CF7B5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5222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78E1E" w14:textId="011F42CD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 xml:space="preserve"> Occ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3F1CF" w14:textId="53BDD024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650</w:t>
            </w:r>
            <w:r w:rsidR="00E254FF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083F25" w:rsidRPr="00083F25" w14:paraId="3C4A065E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7DC8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659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AC033" w14:textId="48B8303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DA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5D03" w14:textId="41064D4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446</w:t>
            </w:r>
            <w:r w:rsidR="00E254F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918EE" w14:textId="7A72F41D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E17F6" w14:textId="1EA475A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17</w:t>
            </w:r>
            <w:r w:rsidR="00E254FF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083F25" w:rsidRPr="00083F25" w14:paraId="72162445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3215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9EC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E7EAC" w14:textId="186E380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VA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E7289" w14:textId="62C2D983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5817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CDABF" w14:textId="24730260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09737" w14:textId="6715A61F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16</w:t>
            </w:r>
            <w:r w:rsidR="00E254FF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083F25" w:rsidRPr="00083F25" w14:paraId="4E90BAF1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5EAE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1D8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D194B" w14:textId="62A7739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L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003C7" w14:textId="3FD829A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229</w:t>
            </w:r>
            <w:r w:rsidR="00E254F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D9F3E" w14:textId="7A03636D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z w:val="20"/>
                <w:szCs w:val="20"/>
              </w:rPr>
              <w:t xml:space="preserve"> Par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2DEF8" w14:textId="69F8F24F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481</w:t>
            </w:r>
            <w:r w:rsidR="00E254FF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083F25" w:rsidRPr="00083F25" w14:paraId="3DA8146D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8A24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51B6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B634D" w14:textId="6E14D891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FP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D2C94" w14:textId="3162246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272</w:t>
            </w:r>
            <w:r w:rsidR="00E254F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41F07" w14:textId="076E637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 xml:space="preserve"> Par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733B9" w14:textId="6E31EACF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7028</w:t>
            </w:r>
          </w:p>
        </w:tc>
      </w:tr>
      <w:tr w:rsidR="00083F25" w:rsidRPr="00083F25" w14:paraId="26FADDAE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79BA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D67F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79EC6" w14:textId="412AC4E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 </w:t>
            </w:r>
            <w:r w:rsidRPr="00083F25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30D91" w14:textId="21C8DA0F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210</w:t>
            </w:r>
            <w:r w:rsidR="00E254FF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C1C10" w14:textId="089C768C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z w:val="20"/>
                <w:szCs w:val="20"/>
              </w:rPr>
              <w:t xml:space="preserve"> Temp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D67FB" w14:textId="3B0C9EB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832</w:t>
            </w:r>
          </w:p>
        </w:tc>
      </w:tr>
      <w:tr w:rsidR="00083F25" w:rsidRPr="00083F25" w14:paraId="59E60DA0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195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73EC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029F5" w14:textId="390A33A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V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67FBC" w14:textId="25BFF2F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065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F2024" w14:textId="037836E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 xml:space="preserve"> Temp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104E7" w14:textId="36FCAFEF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212</w:t>
            </w:r>
          </w:p>
        </w:tc>
      </w:tr>
      <w:tr w:rsidR="00083F25" w:rsidRPr="00083F25" w14:paraId="234F73B8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88C4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B8A6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46BEE" w14:textId="67858515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SM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D6912" w14:textId="72A7ADB5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4478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A8B0" w14:textId="51E65F8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SC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36E9" w14:textId="43C350B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244</w:t>
            </w:r>
          </w:p>
        </w:tc>
      </w:tr>
      <w:tr w:rsidR="00083F25" w:rsidRPr="00083F25" w14:paraId="208E75D4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230D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6EF5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5808C" w14:textId="6A8626F2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DA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16902" w14:textId="7FD3927C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2664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625CD" w14:textId="2907FBE3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SC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50C86" w14:textId="56EC569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65</w:t>
            </w:r>
            <w:r w:rsidR="00E254FF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083F25" w:rsidRPr="00083F25" w14:paraId="729762E4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1751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34FA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F174A" w14:textId="52B3231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VA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D3BC2" w14:textId="16F63ECA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4882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A856C" w14:textId="4D8CDEB4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 </w:t>
            </w:r>
            <w:r w:rsidRPr="00083F25">
              <w:rPr>
                <w:color w:val="000000" w:themeColor="text1"/>
                <w:sz w:val="20"/>
                <w:szCs w:val="20"/>
              </w:rPr>
              <w:t>Crus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D7B7E" w14:textId="68A5FEBA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083F25" w:rsidRPr="00083F25" w14:paraId="02DA0F1E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C807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907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293A7" w14:textId="3F3758CE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L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746C2" w14:textId="59BF0B2D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995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25931" w14:textId="6548F62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 </w:t>
            </w:r>
            <w:r w:rsidRPr="00083F25">
              <w:rPr>
                <w:color w:val="000000" w:themeColor="text1"/>
                <w:sz w:val="20"/>
                <w:szCs w:val="20"/>
              </w:rPr>
              <w:t>Crus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48909" w14:textId="41061CB5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083F25" w:rsidRPr="00083F25" w14:paraId="5F4EDEC5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9425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034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3964" w14:textId="1BFE82F5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FP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FB221" w14:textId="12EB1D5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08</w:t>
            </w:r>
            <w:r w:rsidR="00E254F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17F1E" w14:textId="307C6C0A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 </w:t>
            </w:r>
            <w:r w:rsidRPr="00083F25">
              <w:rPr>
                <w:color w:val="000000" w:themeColor="text1"/>
                <w:sz w:val="20"/>
                <w:szCs w:val="20"/>
              </w:rPr>
              <w:t>PLC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687A6" w14:textId="0199DA9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bCs/>
                <w:color w:val="000000" w:themeColor="text1"/>
                <w:sz w:val="20"/>
                <w:szCs w:val="20"/>
              </w:rPr>
              <w:t>0.000</w:t>
            </w:r>
            <w:r w:rsidR="00E254FF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083F25" w:rsidRPr="00083F25" w14:paraId="4A9AEFCA" w14:textId="77777777" w:rsidTr="00654BC2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01E2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1E87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E22BE" w14:textId="306356F1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 </w:t>
            </w:r>
            <w:r w:rsidRPr="00083F25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7BD0C" w14:textId="3E63CC74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60</w:t>
            </w:r>
            <w:r w:rsidR="00E254F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C5005" w14:textId="1048E80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 </w:t>
            </w:r>
            <w:r w:rsidRPr="00083F25">
              <w:rPr>
                <w:color w:val="000000" w:themeColor="text1"/>
                <w:sz w:val="20"/>
                <w:szCs w:val="20"/>
              </w:rPr>
              <w:t>PLC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6C7C7" w14:textId="4B92023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bCs/>
                <w:color w:val="000000" w:themeColor="text1"/>
                <w:sz w:val="20"/>
                <w:szCs w:val="20"/>
              </w:rPr>
              <w:t>0.000</w:t>
            </w:r>
            <w:r w:rsidR="00E254FF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083F25" w:rsidRPr="00083F25" w14:paraId="11E9BEBC" w14:textId="77777777" w:rsidTr="00654BC2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F1B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2749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5EB64" w14:textId="08710552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 S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44D4A" w14:textId="444002A0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00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61AA7" w14:textId="3467B08D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Vermi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93B6E" w14:textId="441EB43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264</w:t>
            </w:r>
          </w:p>
        </w:tc>
      </w:tr>
      <w:tr w:rsidR="00083F25" w:rsidRPr="00083F25" w14:paraId="72C46DCB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E89F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E9AF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DB2F" w14:textId="78C67F5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 S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8503F" w14:textId="6650C91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</w:t>
            </w:r>
            <w:r w:rsidR="00E254FF">
              <w:rPr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B673E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083F25" w:rsidRPr="00083F25" w14:paraId="590F5225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EE64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7706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51564" w14:textId="6D20FA29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 </w:t>
            </w:r>
            <w:r w:rsidRPr="00083F25">
              <w:rPr>
                <w:color w:val="000000" w:themeColor="text1"/>
                <w:sz w:val="20"/>
                <w:szCs w:val="20"/>
              </w:rPr>
              <w:t>Cru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292F6" w14:textId="08121CEB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03</w:t>
            </w:r>
            <w:r w:rsidR="00E254F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CEE50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083F25" w:rsidRPr="00083F25" w14:paraId="7C7CC59D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428A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6D98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1224F" w14:textId="44AAFC13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 </w:t>
            </w:r>
            <w:r w:rsidRPr="00083F25">
              <w:rPr>
                <w:color w:val="000000" w:themeColor="text1"/>
                <w:sz w:val="20"/>
                <w:szCs w:val="20"/>
              </w:rPr>
              <w:t>Crus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DEC1F" w14:textId="08230008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07</w:t>
            </w:r>
            <w:r w:rsidR="00E254FF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552" w:type="dxa"/>
            <w:gridSpan w:val="2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1650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083F25" w:rsidRPr="00083F25" w14:paraId="69BDF1E7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0DF9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DFB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CB27C" w14:textId="086409A1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 </w:t>
            </w:r>
            <w:r w:rsidRPr="00083F25">
              <w:rPr>
                <w:color w:val="000000" w:themeColor="text1"/>
                <w:sz w:val="20"/>
                <w:szCs w:val="20"/>
              </w:rPr>
              <w:t>PLC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844CB" w14:textId="7BAEAAD3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2552" w:type="dxa"/>
            <w:gridSpan w:val="2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026C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083F25" w:rsidRPr="00083F25" w14:paraId="2862A5A3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10BF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4375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1B1B3" w14:textId="25FDF3D6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 </w:t>
            </w:r>
            <w:r w:rsidRPr="00083F25">
              <w:rPr>
                <w:color w:val="000000" w:themeColor="text1"/>
                <w:sz w:val="20"/>
                <w:szCs w:val="20"/>
              </w:rPr>
              <w:t>PL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B03D5" w14:textId="42ABAEEF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00</w:t>
            </w:r>
            <w:r w:rsidR="00E254FF"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52" w:type="dxa"/>
            <w:gridSpan w:val="2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DA1F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083F25" w:rsidRPr="00083F25" w14:paraId="787C5BF7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37E7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8305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1215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Vermi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7A377" w14:textId="66F1921E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20</w:t>
            </w:r>
            <w:r w:rsidR="00E254F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52" w:type="dxa"/>
            <w:gridSpan w:val="2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0589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083F25" w:rsidRPr="00083F25" w14:paraId="770658D0" w14:textId="77777777" w:rsidTr="00083F25">
        <w:trPr>
          <w:trHeight w:val="315"/>
        </w:trPr>
        <w:tc>
          <w:tcPr>
            <w:tcW w:w="2103" w:type="dxa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11508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Global Metrics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0A8F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Characteristic Path Length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E5256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981D5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07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6CB5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42904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083F25" w:rsidRPr="00083F25" w14:paraId="7F4EF7D0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260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12412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Global Efficiency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19E5A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4DE67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078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EB10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A8FE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427</w:t>
            </w:r>
          </w:p>
        </w:tc>
      </w:tr>
      <w:tr w:rsidR="00083F25" w:rsidRPr="00083F25" w14:paraId="3BF2A057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EC9D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2F4DE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Clustering Coefficient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8941C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6B72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146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C7FB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BC287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7409</w:t>
            </w:r>
          </w:p>
        </w:tc>
      </w:tr>
      <w:tr w:rsidR="00083F25" w:rsidRPr="00083F25" w14:paraId="13320708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07A3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F6D8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Average Degree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59542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BE82F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117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7196E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7804D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b/>
                <w:color w:val="000000" w:themeColor="text1"/>
                <w:sz w:val="20"/>
                <w:szCs w:val="20"/>
              </w:rPr>
              <w:t>0.0466</w:t>
            </w:r>
          </w:p>
        </w:tc>
      </w:tr>
      <w:tr w:rsidR="00083F25" w:rsidRPr="00083F25" w14:paraId="4CD2F63F" w14:textId="77777777" w:rsidTr="00083F25">
        <w:trPr>
          <w:trHeight w:val="315"/>
        </w:trPr>
        <w:tc>
          <w:tcPr>
            <w:tcW w:w="2103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7788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A43A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Small-worldness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2D7D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FBE9A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1501</w:t>
            </w:r>
          </w:p>
        </w:tc>
        <w:tc>
          <w:tcPr>
            <w:tcW w:w="13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0162D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F9C7B" w14:textId="77777777" w:rsidR="00083F25" w:rsidRPr="00083F25" w:rsidRDefault="00083F25" w:rsidP="00083F25">
            <w:pPr>
              <w:widowControl w:val="0"/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083F25">
              <w:rPr>
                <w:color w:val="000000" w:themeColor="text1"/>
                <w:sz w:val="20"/>
                <w:szCs w:val="20"/>
              </w:rPr>
              <w:t>0.0977</w:t>
            </w:r>
          </w:p>
        </w:tc>
      </w:tr>
    </w:tbl>
    <w:p w14:paraId="543DA760" w14:textId="77777777" w:rsidR="00083F25" w:rsidRPr="00083F25" w:rsidRDefault="00083F25" w:rsidP="00083F25">
      <w:pPr>
        <w:widowControl w:val="0"/>
        <w:spacing w:line="240" w:lineRule="auto"/>
        <w:contextualSpacing/>
        <w:rPr>
          <w:color w:val="000000" w:themeColor="text1"/>
          <w:sz w:val="24"/>
          <w:szCs w:val="24"/>
        </w:rPr>
      </w:pPr>
    </w:p>
    <w:p w14:paraId="6CD2A2CD" w14:textId="77777777" w:rsidR="00944714" w:rsidRPr="00083F25" w:rsidRDefault="00944714" w:rsidP="00083F25">
      <w:pPr>
        <w:spacing w:line="240" w:lineRule="auto"/>
        <w:contextualSpacing/>
        <w:rPr>
          <w:color w:val="000000" w:themeColor="text1"/>
        </w:rPr>
      </w:pPr>
    </w:p>
    <w:sectPr w:rsidR="00944714" w:rsidRPr="00083F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F25"/>
    <w:rsid w:val="00083F25"/>
    <w:rsid w:val="00263333"/>
    <w:rsid w:val="00455655"/>
    <w:rsid w:val="00654BC2"/>
    <w:rsid w:val="00944714"/>
    <w:rsid w:val="00D255C3"/>
    <w:rsid w:val="00E2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0236C5"/>
  <w15:chartTrackingRefBased/>
  <w15:docId w15:val="{6BFEB6F5-FA08-B340-921B-80929104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F2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083F2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083F2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83F2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83F2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83F2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83F2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83F2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83F2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83F2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83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083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83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83F2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83F2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83F2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83F2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83F2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83F2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83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83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83F2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83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83F2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83F2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3F2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083F2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83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83F2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83F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33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eonor Monteiro Matoso</dc:creator>
  <cp:keywords/>
  <dc:description/>
  <cp:lastModifiedBy>Ana Leonor Monteiro Matoso</cp:lastModifiedBy>
  <cp:revision>2</cp:revision>
  <dcterms:created xsi:type="dcterms:W3CDTF">2024-08-28T17:49:00Z</dcterms:created>
  <dcterms:modified xsi:type="dcterms:W3CDTF">2024-08-28T17:49:00Z</dcterms:modified>
</cp:coreProperties>
</file>